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75" w:type="dxa"/>
        <w:tblLook w:val="04A0" w:firstRow="1" w:lastRow="0" w:firstColumn="1" w:lastColumn="0" w:noHBand="0" w:noVBand="1"/>
      </w:tblPr>
      <w:tblGrid>
        <w:gridCol w:w="1124"/>
        <w:gridCol w:w="993"/>
        <w:gridCol w:w="1164"/>
        <w:gridCol w:w="2081"/>
        <w:gridCol w:w="1134"/>
        <w:gridCol w:w="1017"/>
        <w:gridCol w:w="851"/>
        <w:gridCol w:w="936"/>
      </w:tblGrid>
      <w:tr w:rsidR="001A4C00" w:rsidRPr="003E32BE" w14:paraId="3729C849" w14:textId="77777777" w:rsidTr="0062719F">
        <w:trPr>
          <w:trHeight w:val="340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7AA6" w14:textId="77777777" w:rsidR="001A4C00" w:rsidRPr="00EB2F1B" w:rsidRDefault="001A4C00" w:rsidP="0062719F">
            <w:pPr>
              <w:rPr>
                <w:b/>
                <w:color w:val="000000"/>
              </w:rPr>
            </w:pPr>
            <w:bookmarkStart w:id="0" w:name="_GoBack" w:colFirst="1" w:colLast="1"/>
            <w:r w:rsidRPr="00EB2F1B">
              <w:rPr>
                <w:b/>
                <w:color w:val="000000"/>
              </w:rPr>
              <w:t>Patient numb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2C4A" w14:textId="77777777" w:rsidR="001A4C00" w:rsidRPr="00EB2F1B" w:rsidRDefault="001A4C00" w:rsidP="0062719F">
            <w:pPr>
              <w:rPr>
                <w:b/>
                <w:color w:val="000000"/>
              </w:rPr>
            </w:pPr>
            <w:r w:rsidRPr="00EB2F1B">
              <w:rPr>
                <w:b/>
                <w:color w:val="000000"/>
              </w:rPr>
              <w:t>Gender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E1A1" w14:textId="77777777" w:rsidR="001A4C00" w:rsidRPr="00EB2F1B" w:rsidRDefault="001A4C00" w:rsidP="0062719F">
            <w:pPr>
              <w:rPr>
                <w:b/>
                <w:color w:val="000000"/>
              </w:rPr>
            </w:pPr>
            <w:r w:rsidRPr="00EB2F1B">
              <w:rPr>
                <w:b/>
                <w:color w:val="000000"/>
              </w:rPr>
              <w:t>Age at diagnosis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DA04" w14:textId="77777777" w:rsidR="001A4C00" w:rsidRPr="00EB2F1B" w:rsidRDefault="001A4C00" w:rsidP="0062719F">
            <w:pPr>
              <w:rPr>
                <w:b/>
                <w:color w:val="000000"/>
              </w:rPr>
            </w:pPr>
            <w:r w:rsidRPr="00EB2F1B">
              <w:rPr>
                <w:b/>
                <w:color w:val="000000"/>
              </w:rPr>
              <w:t>Tumour 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C775" w14:textId="77777777" w:rsidR="001A4C00" w:rsidRPr="00EB2F1B" w:rsidRDefault="001A4C00" w:rsidP="0062719F">
            <w:pPr>
              <w:rPr>
                <w:b/>
                <w:color w:val="000000"/>
              </w:rPr>
            </w:pPr>
            <w:proofErr w:type="spellStart"/>
            <w:r w:rsidRPr="00EB2F1B">
              <w:rPr>
                <w:b/>
                <w:color w:val="000000"/>
              </w:rPr>
              <w:t>TNM</w:t>
            </w:r>
            <w:r w:rsidRPr="00EB2F1B"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C506" w14:textId="77777777" w:rsidR="001A4C00" w:rsidRPr="00EB2F1B" w:rsidRDefault="001A4C00" w:rsidP="0062719F">
            <w:pPr>
              <w:rPr>
                <w:b/>
                <w:color w:val="000000"/>
              </w:rPr>
            </w:pPr>
            <w:r w:rsidRPr="00EB2F1B">
              <w:rPr>
                <w:b/>
                <w:color w:val="000000"/>
              </w:rPr>
              <w:t>HPV DNA</w:t>
            </w:r>
            <w:r>
              <w:rPr>
                <w:b/>
                <w:color w:val="000000"/>
              </w:rPr>
              <w:t xml:space="preserve"> and sub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31DA" w14:textId="77777777" w:rsidR="001A4C00" w:rsidRPr="00EB2F1B" w:rsidRDefault="001A4C00" w:rsidP="0062719F">
            <w:pPr>
              <w:rPr>
                <w:b/>
                <w:color w:val="000000"/>
              </w:rPr>
            </w:pPr>
            <w:r w:rsidRPr="00EB2F1B">
              <w:rPr>
                <w:b/>
                <w:color w:val="000000"/>
              </w:rPr>
              <w:t>p1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344A" w14:textId="77777777" w:rsidR="001A4C00" w:rsidRPr="00EB2F1B" w:rsidRDefault="001A4C00" w:rsidP="006271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6/E7 </w:t>
            </w:r>
            <w:r w:rsidRPr="00EB2F1B">
              <w:rPr>
                <w:b/>
                <w:color w:val="000000"/>
              </w:rPr>
              <w:t>mRNA</w:t>
            </w:r>
          </w:p>
        </w:tc>
      </w:tr>
      <w:tr w:rsidR="001A4C00" w:rsidRPr="00EB2F1B" w14:paraId="1CF29BAA" w14:textId="77777777" w:rsidTr="0062719F">
        <w:trPr>
          <w:trHeight w:val="320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6459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7D4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E98D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4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C17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5DE1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649F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E01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5C6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2AFBEB63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4A8920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7B453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41B892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75.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F6A6BA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0932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b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9FC7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2704A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EB111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2485A504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D81FFBF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3D0081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2491E99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7.7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A277CD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Pharynx back wa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E2DB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C808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BB739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4F2D32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0FE98E1A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1859BA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37152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F33582D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71.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FCA9C7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E1BDE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3F08A2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3AEDC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C14E6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11785F09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FD3644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1798B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24B2975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71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8823A14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B038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C35252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9EC6E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300D3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N/A</w:t>
            </w:r>
          </w:p>
        </w:tc>
      </w:tr>
      <w:tr w:rsidR="001A4C00" w:rsidRPr="00EB2F1B" w14:paraId="2526DF81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1E2A480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CDA03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89008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2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FE70AA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04B9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085D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0B8CD4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26877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N/A</w:t>
            </w:r>
          </w:p>
        </w:tc>
      </w:tr>
      <w:tr w:rsidR="001A4C00" w:rsidRPr="00EB2F1B" w14:paraId="282A3B9A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592F74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7E5BF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99A0E7C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3.9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62A6E1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Pharynx back wa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EF17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b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1BB5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CEE64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6260D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20254F2C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3D4375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51C868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081FCA5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71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5C62EF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59313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820B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BB3A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6880E3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74B3804C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25B0221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6DA03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0A7BA2A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9.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D9DBDD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88C03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1DE9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05D31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804A6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57D297BB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54DE1D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DEB7A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63919E6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0.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7A3734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A6C3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5883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28705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6A8DE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3C030C9E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513BF58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A067B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1B79BAB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6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BDBADD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8C5D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bN2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B379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50EF02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EDCDF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5E7EF0BC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C07D05B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D10D6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8FCC453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2.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40460B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E5D83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1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6440F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7DA248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C76BC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3F98933B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6E639A8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3EC85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8975637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8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70D35BD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6209D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CE102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4EC8B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77DE5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N/A</w:t>
            </w:r>
          </w:p>
        </w:tc>
      </w:tr>
      <w:tr w:rsidR="001A4C00" w:rsidRPr="00EB2F1B" w14:paraId="7DC57F36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B55150D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156CA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F68089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0.1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55ADEC3F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D1CF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5D98D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BD0070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C6B974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69CC0960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CAE4649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B282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0D10F07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7.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F3A60B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D899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1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49E1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223E62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C02804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40CFB9AD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90A59B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2DFD34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57A22F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7.6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6F5CD4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1CFD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1F9F9B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3AED1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A6D89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14604AE1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C12EAC0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C4BDD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2B39EC6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5.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5FDED84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C57D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638FF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749B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F468A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0786A685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255CA6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602E03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DD1FD88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9.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5BF83F71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6C79D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4ABA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79E26E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F0A21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41B05CFC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AEFA35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C1B56F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45A4D58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4.1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7562A1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8CD2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432FB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495C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930840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030205A2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5EC124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6FD3F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1AE3B99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49.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4310AA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2EA6F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8738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94B54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FBE160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6FF21A57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F9EBE96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027D2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288FB7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6.6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C24E9F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F7BD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1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FF222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E8A6D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55718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N/A</w:t>
            </w:r>
          </w:p>
        </w:tc>
      </w:tr>
      <w:tr w:rsidR="001A4C00" w:rsidRPr="00EB2F1B" w14:paraId="44640269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5E97FE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DD9EE8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6261522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63.3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E056D94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9916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5BA63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51DC4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53DD7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N/A</w:t>
            </w:r>
          </w:p>
        </w:tc>
      </w:tr>
      <w:tr w:rsidR="001A4C00" w:rsidRPr="00EB2F1B" w14:paraId="443ACAA4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BBD4A70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DD91C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A2EC9D3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78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0017C8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2BE2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1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4BA3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391A4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B24CD8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4CC9DDEC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E7CDD0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39360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D9AEFD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84.7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21AE598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6CF3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8200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1D5CF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D42631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4A4FB9D8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538272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C035D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DDE5EA2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55.3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6E14B6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Pharynx back wa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6DDD3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8C9F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78A1D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E53C86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A4C00" w:rsidRPr="00EB2F1B" w14:paraId="5E8F499D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F997326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E37748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D63F65F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55.6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EEF8609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5D3E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FD79B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8F2B1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755D7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69696EB6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07EC65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04A8C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6CC663D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58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A7AFA9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D4BA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023E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BC890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D9ED1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1CC2727A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C9276B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F9EB8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DCE0BC3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63.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4A610A1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8D3B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3E1A0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92128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F9F89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128B16F7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AE8005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722784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D62DBC8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66.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4963F8E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0F16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97C1F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B6F3B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16E63B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01217689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CFCCEAE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91D7F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B169777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67.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CBD7251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76F3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21FB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188D8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FAFF50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71DDA8DC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CD0A68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15312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C0C0787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59.6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48995C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So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3643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9181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D9FA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72316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4A6E4932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A3F077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4CEF68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5892B05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60.3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A44282B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5F32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1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E10D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8AA4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9912A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36393271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FACE8C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D279FF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09EFAC2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72.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E06DD7D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BC560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FB9DC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09F96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B28F88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26890C10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B50F151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46893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C0AE62F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58.7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92D85CC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2AC17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1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40C50D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D43D4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3F46B9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592BE3F0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2A08804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8F093A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161AEA3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54.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B75A8BD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gue b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72882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4aN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9F8DE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0D1705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38E16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5D6EC12A" w14:textId="77777777" w:rsidTr="0062719F">
        <w:trPr>
          <w:trHeight w:val="34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D45EE2" w14:textId="77777777" w:rsidR="001A4C00" w:rsidRPr="00EB2F1B" w:rsidRDefault="001A4C00" w:rsidP="0062719F">
            <w:pPr>
              <w:jc w:val="right"/>
              <w:rPr>
                <w:color w:val="000000"/>
              </w:rPr>
            </w:pPr>
            <w:r w:rsidRPr="00EB2F1B"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48BEC6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CB6E05" w14:textId="77777777" w:rsidR="001A4C00" w:rsidRPr="0073070F" w:rsidRDefault="001A4C00" w:rsidP="0062719F">
            <w:pPr>
              <w:jc w:val="right"/>
              <w:rPr>
                <w:color w:val="000000"/>
              </w:rPr>
            </w:pPr>
            <w:r w:rsidRPr="0073070F">
              <w:rPr>
                <w:color w:val="000000"/>
              </w:rPr>
              <w:t>61.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148A994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E84F5" w14:textId="77777777" w:rsidR="001A4C00" w:rsidRPr="00EB2F1B" w:rsidRDefault="001A4C00" w:rsidP="0062719F">
            <w:pPr>
              <w:rPr>
                <w:color w:val="000000"/>
              </w:rPr>
            </w:pPr>
            <w:r w:rsidRPr="00EB2F1B">
              <w:rPr>
                <w:color w:val="000000"/>
              </w:rPr>
              <w:t>T2N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F7DF3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 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6FB00A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C14487" w14:textId="77777777" w:rsidR="001A4C00" w:rsidRPr="00EB2F1B" w:rsidRDefault="001A4C00" w:rsidP="0062719F">
            <w:pPr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1A4C00" w:rsidRPr="00EB2F1B" w14:paraId="458596D0" w14:textId="77777777" w:rsidTr="0062719F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CF54517" w14:textId="77777777" w:rsidR="001A4C00" w:rsidRPr="00EB2F1B" w:rsidRDefault="001A4C00" w:rsidP="0062719F">
            <w:pPr>
              <w:rPr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688594" w14:textId="77777777" w:rsidR="001A4C00" w:rsidRPr="00EB2F1B" w:rsidRDefault="001A4C00" w:rsidP="0062719F"/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CD97348" w14:textId="77777777" w:rsidR="001A4C00" w:rsidRPr="00EB2F1B" w:rsidRDefault="001A4C00" w:rsidP="0062719F"/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D2855F2" w14:textId="77777777" w:rsidR="001A4C00" w:rsidRPr="00EB2F1B" w:rsidRDefault="001A4C00" w:rsidP="0062719F"/>
        </w:tc>
        <w:tc>
          <w:tcPr>
            <w:tcW w:w="3913" w:type="dxa"/>
            <w:gridSpan w:val="4"/>
            <w:shd w:val="clear" w:color="auto" w:fill="auto"/>
            <w:noWrap/>
            <w:vAlign w:val="bottom"/>
            <w:hideMark/>
          </w:tcPr>
          <w:p w14:paraId="5F75CEA6" w14:textId="77777777" w:rsidR="001A4C00" w:rsidRPr="00EB2F1B" w:rsidRDefault="001A4C00" w:rsidP="0062719F">
            <w:proofErr w:type="spellStart"/>
            <w:r w:rsidRPr="00EB2F1B">
              <w:rPr>
                <w:color w:val="000000"/>
                <w:vertAlign w:val="superscript"/>
              </w:rPr>
              <w:t>a</w:t>
            </w:r>
            <w:r w:rsidRPr="00EB2F1B">
              <w:rPr>
                <w:color w:val="000000"/>
              </w:rPr>
              <w:t>All</w:t>
            </w:r>
            <w:proofErr w:type="spellEnd"/>
            <w:r w:rsidRPr="00EB2F1B">
              <w:rPr>
                <w:color w:val="000000"/>
              </w:rPr>
              <w:t xml:space="preserve"> patients </w:t>
            </w:r>
            <w:r>
              <w:rPr>
                <w:color w:val="000000"/>
              </w:rPr>
              <w:t xml:space="preserve">are </w:t>
            </w:r>
            <w:r w:rsidRPr="00EB2F1B">
              <w:rPr>
                <w:color w:val="000000"/>
              </w:rPr>
              <w:t>M0</w:t>
            </w:r>
          </w:p>
        </w:tc>
      </w:tr>
      <w:bookmarkEnd w:id="0"/>
    </w:tbl>
    <w:p w14:paraId="5B8F7EFE" w14:textId="77777777" w:rsidR="002539F4" w:rsidRPr="001A4C00" w:rsidRDefault="002539F4" w:rsidP="001A4C00"/>
    <w:sectPr w:rsidR="002539F4" w:rsidRPr="001A4C00" w:rsidSect="00CF16D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00"/>
    <w:rsid w:val="0000138A"/>
    <w:rsid w:val="00026C2B"/>
    <w:rsid w:val="000B249F"/>
    <w:rsid w:val="000E00A3"/>
    <w:rsid w:val="000E4CC5"/>
    <w:rsid w:val="000F3398"/>
    <w:rsid w:val="00112C68"/>
    <w:rsid w:val="00135ABC"/>
    <w:rsid w:val="001872F8"/>
    <w:rsid w:val="001954A8"/>
    <w:rsid w:val="001A4C00"/>
    <w:rsid w:val="001E5286"/>
    <w:rsid w:val="00240D63"/>
    <w:rsid w:val="00245CD1"/>
    <w:rsid w:val="00246920"/>
    <w:rsid w:val="00250739"/>
    <w:rsid w:val="00251058"/>
    <w:rsid w:val="002539F4"/>
    <w:rsid w:val="00263962"/>
    <w:rsid w:val="00265014"/>
    <w:rsid w:val="00270887"/>
    <w:rsid w:val="00357601"/>
    <w:rsid w:val="00387DFA"/>
    <w:rsid w:val="003B7FB1"/>
    <w:rsid w:val="003D5BBE"/>
    <w:rsid w:val="003D78F5"/>
    <w:rsid w:val="003E3DC3"/>
    <w:rsid w:val="004005D2"/>
    <w:rsid w:val="00430B6C"/>
    <w:rsid w:val="00452769"/>
    <w:rsid w:val="00456536"/>
    <w:rsid w:val="004733C4"/>
    <w:rsid w:val="00485471"/>
    <w:rsid w:val="004854BE"/>
    <w:rsid w:val="004B25CE"/>
    <w:rsid w:val="004C3CB3"/>
    <w:rsid w:val="0055207E"/>
    <w:rsid w:val="00553C18"/>
    <w:rsid w:val="005C3F42"/>
    <w:rsid w:val="005C56AE"/>
    <w:rsid w:val="005D0910"/>
    <w:rsid w:val="005D58D5"/>
    <w:rsid w:val="006166DB"/>
    <w:rsid w:val="00627E05"/>
    <w:rsid w:val="00702D63"/>
    <w:rsid w:val="00704D46"/>
    <w:rsid w:val="00733B70"/>
    <w:rsid w:val="00737152"/>
    <w:rsid w:val="00737B06"/>
    <w:rsid w:val="007C1A0F"/>
    <w:rsid w:val="00802C94"/>
    <w:rsid w:val="00824B00"/>
    <w:rsid w:val="00885758"/>
    <w:rsid w:val="009642CC"/>
    <w:rsid w:val="00974D44"/>
    <w:rsid w:val="009835E3"/>
    <w:rsid w:val="009D4382"/>
    <w:rsid w:val="009F41CC"/>
    <w:rsid w:val="00A0796C"/>
    <w:rsid w:val="00A71206"/>
    <w:rsid w:val="00A747DA"/>
    <w:rsid w:val="00A82DBC"/>
    <w:rsid w:val="00A90DA7"/>
    <w:rsid w:val="00AB11CF"/>
    <w:rsid w:val="00AF6D1A"/>
    <w:rsid w:val="00AF7C4E"/>
    <w:rsid w:val="00B21AB4"/>
    <w:rsid w:val="00B47969"/>
    <w:rsid w:val="00B82026"/>
    <w:rsid w:val="00BB1431"/>
    <w:rsid w:val="00BB54FE"/>
    <w:rsid w:val="00C2765F"/>
    <w:rsid w:val="00C354F9"/>
    <w:rsid w:val="00C57B79"/>
    <w:rsid w:val="00C6132E"/>
    <w:rsid w:val="00C9336D"/>
    <w:rsid w:val="00CB6F36"/>
    <w:rsid w:val="00CF0571"/>
    <w:rsid w:val="00CF16DD"/>
    <w:rsid w:val="00CF5B42"/>
    <w:rsid w:val="00D06FD2"/>
    <w:rsid w:val="00D25561"/>
    <w:rsid w:val="00D3699D"/>
    <w:rsid w:val="00DA16C2"/>
    <w:rsid w:val="00DB3A03"/>
    <w:rsid w:val="00DB47B2"/>
    <w:rsid w:val="00DE59B8"/>
    <w:rsid w:val="00E07D07"/>
    <w:rsid w:val="00E45218"/>
    <w:rsid w:val="00E548CE"/>
    <w:rsid w:val="00E648A2"/>
    <w:rsid w:val="00E713B7"/>
    <w:rsid w:val="00E74E2C"/>
    <w:rsid w:val="00EF235C"/>
    <w:rsid w:val="00F10462"/>
    <w:rsid w:val="00F13ECD"/>
    <w:rsid w:val="00F15889"/>
    <w:rsid w:val="00F308E3"/>
    <w:rsid w:val="00F365E1"/>
    <w:rsid w:val="00F3720A"/>
    <w:rsid w:val="00FD0176"/>
    <w:rsid w:val="00F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447D7"/>
  <w14:defaultImageDpi w14:val="32767"/>
  <w15:chartTrackingRefBased/>
  <w15:docId w15:val="{DD5F26E4-A391-364B-A921-4C09ACE7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4C0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4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C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C0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C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00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Amy</dc:creator>
  <cp:keywords/>
  <dc:description/>
  <cp:lastModifiedBy>Dickinson, Amy</cp:lastModifiedBy>
  <cp:revision>2</cp:revision>
  <dcterms:created xsi:type="dcterms:W3CDTF">2020-02-03T17:33:00Z</dcterms:created>
  <dcterms:modified xsi:type="dcterms:W3CDTF">2020-02-03T17:35:00Z</dcterms:modified>
</cp:coreProperties>
</file>